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651" w:rsidRPr="0085475D" w:rsidRDefault="0085475D" w:rsidP="0070773D">
      <w:pPr>
        <w:widowControl/>
        <w:spacing w:afterLines="50" w:after="156"/>
        <w:jc w:val="left"/>
        <w:rPr>
          <w:rFonts w:ascii="Times New Roman" w:hAnsi="Times New Roman" w:cs="Times New Roman"/>
          <w:sz w:val="22"/>
        </w:rPr>
      </w:pPr>
      <w:r w:rsidRPr="0085475D">
        <w:rPr>
          <w:rFonts w:ascii="Times New Roman" w:hAnsi="Times New Roman" w:cs="Times New Roman"/>
          <w:b/>
          <w:sz w:val="22"/>
        </w:rPr>
        <w:t>Supplementary Table</w:t>
      </w:r>
      <w:r w:rsidRPr="0085475D">
        <w:rPr>
          <w:rFonts w:ascii="Times New Roman" w:hAnsi="Times New Roman" w:cs="Times New Roman"/>
          <w:sz w:val="22"/>
        </w:rPr>
        <w:t xml:space="preserve"> </w:t>
      </w:r>
      <w:r w:rsidR="00A413FC" w:rsidRPr="0085475D">
        <w:rPr>
          <w:rFonts w:ascii="Times New Roman" w:hAnsi="Times New Roman" w:cs="Times New Roman"/>
          <w:b/>
          <w:sz w:val="22"/>
        </w:rPr>
        <w:t>2</w:t>
      </w:r>
      <w:r w:rsidR="00A413FC" w:rsidRPr="0085475D">
        <w:rPr>
          <w:rFonts w:ascii="Times New Roman" w:hAnsi="Times New Roman" w:cs="Times New Roman"/>
          <w:sz w:val="22"/>
        </w:rPr>
        <w:t xml:space="preserve"> PCR reaction system and condition.</w:t>
      </w:r>
    </w:p>
    <w:tbl>
      <w:tblPr>
        <w:tblW w:w="96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2"/>
        <w:gridCol w:w="1843"/>
        <w:gridCol w:w="1701"/>
        <w:gridCol w:w="1559"/>
        <w:gridCol w:w="1559"/>
      </w:tblGrid>
      <w:tr w:rsidR="0070773D" w:rsidRPr="0085475D" w:rsidTr="0070773D">
        <w:trPr>
          <w:trHeight w:val="558"/>
        </w:trPr>
        <w:tc>
          <w:tcPr>
            <w:tcW w:w="2992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gent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lume</w:t>
            </w: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l</w:t>
            </w: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mperatur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559" w:type="dxa"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773D" w:rsidRPr="0085475D" w:rsidTr="0070773D">
        <w:trPr>
          <w:trHeight w:val="558"/>
        </w:trPr>
        <w:tc>
          <w:tcPr>
            <w:tcW w:w="2992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℃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min</w:t>
            </w:r>
          </w:p>
        </w:tc>
        <w:tc>
          <w:tcPr>
            <w:tcW w:w="1559" w:type="dxa"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773D" w:rsidRPr="0085475D" w:rsidTr="0070773D">
        <w:trPr>
          <w:trHeight w:val="546"/>
        </w:trPr>
        <w:tc>
          <w:tcPr>
            <w:tcW w:w="2992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℃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s</w:t>
            </w:r>
          </w:p>
        </w:tc>
        <w:tc>
          <w:tcPr>
            <w:tcW w:w="1559" w:type="dxa"/>
            <w:vMerge w:val="restart"/>
            <w:vAlign w:val="center"/>
          </w:tcPr>
          <w:p w:rsidR="0070773D" w:rsidRPr="0085475D" w:rsidRDefault="0070773D" w:rsidP="007077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ycle</w:t>
            </w:r>
          </w:p>
        </w:tc>
      </w:tr>
      <w:tr w:rsidR="0070773D" w:rsidRPr="0085475D" w:rsidTr="0070773D">
        <w:trPr>
          <w:trHeight w:val="636"/>
        </w:trPr>
        <w:tc>
          <w:tcPr>
            <w:tcW w:w="2992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s</w:t>
            </w:r>
          </w:p>
        </w:tc>
        <w:tc>
          <w:tcPr>
            <w:tcW w:w="1559" w:type="dxa"/>
            <w:vMerge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773D" w:rsidRPr="0085475D" w:rsidTr="0070773D">
        <w:trPr>
          <w:trHeight w:val="558"/>
        </w:trPr>
        <w:tc>
          <w:tcPr>
            <w:tcW w:w="2992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x PCR Buffer</w:t>
            </w: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</w:t>
            </w: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2+ </w:t>
            </w: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us</w:t>
            </w: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℃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s</w:t>
            </w:r>
          </w:p>
        </w:tc>
        <w:tc>
          <w:tcPr>
            <w:tcW w:w="1559" w:type="dxa"/>
            <w:vMerge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773D" w:rsidRPr="0085475D" w:rsidTr="0070773D">
        <w:trPr>
          <w:trHeight w:val="534"/>
        </w:trPr>
        <w:tc>
          <w:tcPr>
            <w:tcW w:w="2992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SA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℃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nin</w:t>
            </w:r>
          </w:p>
        </w:tc>
        <w:tc>
          <w:tcPr>
            <w:tcW w:w="1559" w:type="dxa"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773D" w:rsidRPr="0085475D" w:rsidTr="0070773D">
        <w:trPr>
          <w:trHeight w:val="558"/>
        </w:trPr>
        <w:tc>
          <w:tcPr>
            <w:tcW w:w="2992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TP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:rsidR="0070773D" w:rsidRPr="0085475D" w:rsidRDefault="0070773D" w:rsidP="00C5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773D" w:rsidRPr="0085475D" w:rsidTr="0070773D">
        <w:trPr>
          <w:trHeight w:val="552"/>
        </w:trPr>
        <w:tc>
          <w:tcPr>
            <w:tcW w:w="2992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q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bookmarkStart w:id="0" w:name="_GoBack"/>
        <w:bookmarkEnd w:id="0"/>
      </w:tr>
      <w:tr w:rsidR="0070773D" w:rsidRPr="0085475D" w:rsidTr="0070773D">
        <w:trPr>
          <w:trHeight w:val="552"/>
        </w:trPr>
        <w:tc>
          <w:tcPr>
            <w:tcW w:w="2992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ter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73D" w:rsidRPr="0085475D" w:rsidRDefault="0070773D" w:rsidP="00C5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773D" w:rsidRPr="0085475D" w:rsidRDefault="0070773D" w:rsidP="00C5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:rsidR="0070773D" w:rsidRPr="0085475D" w:rsidRDefault="0070773D" w:rsidP="00C5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773D" w:rsidRPr="0085475D" w:rsidTr="0070773D">
        <w:trPr>
          <w:trHeight w:val="558"/>
        </w:trPr>
        <w:tc>
          <w:tcPr>
            <w:tcW w:w="2992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4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</w:tcPr>
          <w:p w:rsidR="0070773D" w:rsidRPr="0085475D" w:rsidRDefault="0070773D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51651" w:rsidRPr="0085475D" w:rsidRDefault="00C51651">
      <w:pPr>
        <w:widowControl/>
        <w:jc w:val="left"/>
        <w:rPr>
          <w:rFonts w:ascii="Times New Roman" w:hAnsi="Times New Roman" w:cs="Times New Roman"/>
          <w:sz w:val="22"/>
        </w:rPr>
      </w:pPr>
    </w:p>
    <w:p w:rsidR="00C51651" w:rsidRPr="0085475D" w:rsidRDefault="00C51651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C51651" w:rsidRPr="0085475D" w:rsidSect="00C516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5C27" w:rsidRDefault="00EF5C27" w:rsidP="00C51651">
      <w:r>
        <w:separator/>
      </w:r>
    </w:p>
  </w:endnote>
  <w:endnote w:type="continuationSeparator" w:id="0">
    <w:p w:rsidR="00EF5C27" w:rsidRDefault="00EF5C27" w:rsidP="00C51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5C27" w:rsidRDefault="00EF5C27" w:rsidP="00C51651">
      <w:r>
        <w:separator/>
      </w:r>
    </w:p>
  </w:footnote>
  <w:footnote w:type="continuationSeparator" w:id="0">
    <w:p w:rsidR="00EF5C27" w:rsidRDefault="00EF5C27" w:rsidP="00C51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989"/>
    <w:rsid w:val="000A210C"/>
    <w:rsid w:val="002F3DAA"/>
    <w:rsid w:val="003365A6"/>
    <w:rsid w:val="0040745E"/>
    <w:rsid w:val="00416A87"/>
    <w:rsid w:val="004665FE"/>
    <w:rsid w:val="00522CE4"/>
    <w:rsid w:val="005E21F6"/>
    <w:rsid w:val="006027E9"/>
    <w:rsid w:val="006159C3"/>
    <w:rsid w:val="006354C5"/>
    <w:rsid w:val="006502D2"/>
    <w:rsid w:val="006A6F49"/>
    <w:rsid w:val="006C5121"/>
    <w:rsid w:val="006C7EF6"/>
    <w:rsid w:val="0070773D"/>
    <w:rsid w:val="007253B4"/>
    <w:rsid w:val="0085475D"/>
    <w:rsid w:val="009A0DA9"/>
    <w:rsid w:val="009B5589"/>
    <w:rsid w:val="00A23EC2"/>
    <w:rsid w:val="00A34BA1"/>
    <w:rsid w:val="00A413FC"/>
    <w:rsid w:val="00A700C6"/>
    <w:rsid w:val="00AA6A00"/>
    <w:rsid w:val="00BB3AC2"/>
    <w:rsid w:val="00BF4E33"/>
    <w:rsid w:val="00C51651"/>
    <w:rsid w:val="00C8322C"/>
    <w:rsid w:val="00D47989"/>
    <w:rsid w:val="00D85DD5"/>
    <w:rsid w:val="00E90CE2"/>
    <w:rsid w:val="00EF2AC6"/>
    <w:rsid w:val="00EF5C27"/>
    <w:rsid w:val="00F755B7"/>
    <w:rsid w:val="00F8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F8D06"/>
  <w15:docId w15:val="{7301AC15-4A31-4C29-A3D5-438297C48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16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6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65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53B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25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2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44</Words>
  <Characters>253</Characters>
  <Application>Microsoft Office Word</Application>
  <DocSecurity>0</DocSecurity>
  <Lines>2</Lines>
  <Paragraphs>1</Paragraphs>
  <ScaleCrop>false</ScaleCrop>
  <Company>Microsoft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7</cp:revision>
  <dcterms:created xsi:type="dcterms:W3CDTF">2021-01-15T11:59:00Z</dcterms:created>
  <dcterms:modified xsi:type="dcterms:W3CDTF">2021-04-07T14:06:00Z</dcterms:modified>
</cp:coreProperties>
</file>